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001BF" w14:textId="77777777" w:rsidR="009E78AE" w:rsidRPr="00261835" w:rsidRDefault="009E78AE" w:rsidP="009E78AE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Figure 1: </w:t>
      </w:r>
      <w:r w:rsidRPr="00261835">
        <w:rPr>
          <w:rFonts w:ascii="Arial" w:hAnsi="Arial" w:cs="Arial"/>
          <w:sz w:val="22"/>
          <w:szCs w:val="22"/>
          <w:lang w:val="en-US"/>
        </w:rPr>
        <w:t>Plot of the four patients with serial semen sampling performed showing semen platinum levels decreasing with time</w:t>
      </w:r>
    </w:p>
    <w:p w14:paraId="3E2FC165" w14:textId="77777777" w:rsidR="009E78AE" w:rsidRDefault="009E78AE" w:rsidP="009E78AE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AC33D70" w14:textId="18187FE2" w:rsidR="0020578F" w:rsidRPr="009E78AE" w:rsidRDefault="009E78AE">
      <w:pPr>
        <w:rPr>
          <w:rFonts w:ascii="Arial" w:hAnsi="Arial" w:cs="Arial"/>
          <w:b/>
          <w:sz w:val="22"/>
          <w:szCs w:val="22"/>
          <w:lang w:val="en-US"/>
        </w:rPr>
      </w:pPr>
      <w:r w:rsidRPr="00261835">
        <w:rPr>
          <w:rFonts w:ascii="Arial" w:hAnsi="Arial" w:cs="Arial"/>
          <w:b/>
          <w:noProof/>
          <w:sz w:val="22"/>
          <w:szCs w:val="22"/>
          <w:lang w:val="en-CA" w:eastAsia="en-CA"/>
        </w:rPr>
        <w:drawing>
          <wp:inline distT="0" distB="0" distL="0" distR="0" wp14:anchorId="4629A978" wp14:editId="475738B6">
            <wp:extent cx="6129242" cy="3560618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52399" cy="3574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67A55" w14:textId="77777777" w:rsidR="009E78AE" w:rsidRDefault="009E78AE">
      <w:pPr>
        <w:rPr>
          <w:b/>
        </w:rPr>
      </w:pPr>
    </w:p>
    <w:p w14:paraId="0FE23EBB" w14:textId="27C95D8C" w:rsidR="00532B69" w:rsidRPr="00532B69" w:rsidRDefault="00532B69">
      <w:r w:rsidRPr="00532B69">
        <w:rPr>
          <w:b/>
        </w:rPr>
        <w:t xml:space="preserve">Supplementary Figure 2: </w:t>
      </w:r>
      <w:r>
        <w:t>Correlation between semen platinum concentration and sperm concentration</w:t>
      </w:r>
    </w:p>
    <w:p w14:paraId="11C167D0" w14:textId="6608B78E" w:rsidR="00532B69" w:rsidRDefault="00532B69"/>
    <w:p w14:paraId="547055F5" w14:textId="18B3DC34" w:rsidR="00532B69" w:rsidRDefault="007D2813">
      <w:r>
        <w:rPr>
          <w:noProof/>
        </w:rPr>
        <w:drawing>
          <wp:inline distT="0" distB="0" distL="0" distR="0" wp14:anchorId="47136A37" wp14:editId="71629719">
            <wp:extent cx="5194300" cy="3004111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21-10-21 at 14.00.0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7835" cy="300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1EE04" w14:textId="77777777" w:rsidR="007D2813" w:rsidRDefault="007D2813">
      <w:pPr>
        <w:rPr>
          <w:b/>
        </w:rPr>
      </w:pPr>
    </w:p>
    <w:p w14:paraId="42C378C7" w14:textId="77777777" w:rsidR="007D2813" w:rsidRDefault="007D2813">
      <w:pPr>
        <w:rPr>
          <w:b/>
        </w:rPr>
      </w:pPr>
    </w:p>
    <w:p w14:paraId="0FE41848" w14:textId="77777777" w:rsidR="007D2813" w:rsidRDefault="007D2813">
      <w:pPr>
        <w:rPr>
          <w:b/>
        </w:rPr>
      </w:pPr>
    </w:p>
    <w:p w14:paraId="2AAE741B" w14:textId="77777777" w:rsidR="009E78AE" w:rsidRDefault="009E78AE">
      <w:pPr>
        <w:rPr>
          <w:b/>
        </w:rPr>
      </w:pPr>
    </w:p>
    <w:p w14:paraId="2DE80232" w14:textId="7EEECFFF" w:rsidR="00532B69" w:rsidRPr="00532B69" w:rsidRDefault="00532B69">
      <w:bookmarkStart w:id="0" w:name="_GoBack"/>
      <w:bookmarkEnd w:id="0"/>
      <w:r w:rsidRPr="00532B69">
        <w:rPr>
          <w:b/>
        </w:rPr>
        <w:lastRenderedPageBreak/>
        <w:t>Supplementary Figure 3:</w:t>
      </w:r>
      <w:r>
        <w:rPr>
          <w:b/>
        </w:rPr>
        <w:t xml:space="preserve"> </w:t>
      </w:r>
      <w:r w:rsidRPr="00532B69">
        <w:t>Correlation between</w:t>
      </w:r>
      <w:r>
        <w:rPr>
          <w:b/>
        </w:rPr>
        <w:t xml:space="preserve"> </w:t>
      </w:r>
      <w:r>
        <w:t>semen platinum concentration and sperm motility</w:t>
      </w:r>
    </w:p>
    <w:p w14:paraId="639594AA" w14:textId="7C75253B" w:rsidR="00532B69" w:rsidRDefault="00532B69"/>
    <w:p w14:paraId="5EA854FC" w14:textId="5F4F22CE" w:rsidR="00532B69" w:rsidRPr="007D2813" w:rsidRDefault="007D2813">
      <w:r>
        <w:rPr>
          <w:noProof/>
        </w:rPr>
        <w:drawing>
          <wp:inline distT="0" distB="0" distL="0" distR="0" wp14:anchorId="79F714D8" wp14:editId="4BCDED70">
            <wp:extent cx="5194300" cy="307417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 2021-10-21 at 14.03.0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6252" cy="3075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3951E" w14:textId="77777777" w:rsidR="00532B69" w:rsidRDefault="00532B69">
      <w:pPr>
        <w:rPr>
          <w:b/>
        </w:rPr>
      </w:pPr>
    </w:p>
    <w:p w14:paraId="394DC6E9" w14:textId="77777777" w:rsidR="007D2813" w:rsidRDefault="007D2813">
      <w:pPr>
        <w:rPr>
          <w:b/>
        </w:rPr>
      </w:pPr>
    </w:p>
    <w:p w14:paraId="345A6188" w14:textId="77777777" w:rsidR="007D2813" w:rsidRDefault="007D2813">
      <w:pPr>
        <w:rPr>
          <w:b/>
        </w:rPr>
      </w:pPr>
    </w:p>
    <w:p w14:paraId="49BA7415" w14:textId="4544762C" w:rsidR="00532B69" w:rsidRPr="00532B69" w:rsidRDefault="00532B69">
      <w:r w:rsidRPr="00532B69">
        <w:rPr>
          <w:b/>
        </w:rPr>
        <w:t xml:space="preserve">Supplementary Figure 4: </w:t>
      </w:r>
      <w:r>
        <w:t>Correlation between semen platinum concentration and DNA fragmentation index</w:t>
      </w:r>
    </w:p>
    <w:p w14:paraId="459D4469" w14:textId="18739424" w:rsidR="00532B69" w:rsidRDefault="007D2813">
      <w:r>
        <w:rPr>
          <w:noProof/>
        </w:rPr>
        <w:drawing>
          <wp:inline distT="0" distB="0" distL="0" distR="0" wp14:anchorId="2506F38F" wp14:editId="1FAB1F64">
            <wp:extent cx="5257800" cy="303919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2021-10-21 at 14.01.55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726" cy="3040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DA304" w14:textId="35DC871B" w:rsidR="00532B69" w:rsidRDefault="00532B69"/>
    <w:sectPr w:rsidR="00532B69" w:rsidSect="007338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54150" w14:textId="77777777" w:rsidR="002023BC" w:rsidRDefault="002023BC" w:rsidP="009E78AE">
      <w:r>
        <w:separator/>
      </w:r>
    </w:p>
  </w:endnote>
  <w:endnote w:type="continuationSeparator" w:id="0">
    <w:p w14:paraId="16A7EDF2" w14:textId="77777777" w:rsidR="002023BC" w:rsidRDefault="002023BC" w:rsidP="009E7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D06B3" w14:textId="77777777" w:rsidR="002023BC" w:rsidRDefault="002023BC" w:rsidP="009E78AE">
      <w:r>
        <w:separator/>
      </w:r>
    </w:p>
  </w:footnote>
  <w:footnote w:type="continuationSeparator" w:id="0">
    <w:p w14:paraId="4E2B92ED" w14:textId="77777777" w:rsidR="002023BC" w:rsidRDefault="002023BC" w:rsidP="009E7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B69"/>
    <w:rsid w:val="000253C2"/>
    <w:rsid w:val="00090CCD"/>
    <w:rsid w:val="000C4639"/>
    <w:rsid w:val="00150A47"/>
    <w:rsid w:val="002023BC"/>
    <w:rsid w:val="00293FA9"/>
    <w:rsid w:val="002B2863"/>
    <w:rsid w:val="003A7605"/>
    <w:rsid w:val="0050415E"/>
    <w:rsid w:val="00532B69"/>
    <w:rsid w:val="005B4FEC"/>
    <w:rsid w:val="006049A2"/>
    <w:rsid w:val="006A6750"/>
    <w:rsid w:val="006B1A6D"/>
    <w:rsid w:val="007338BB"/>
    <w:rsid w:val="007A2552"/>
    <w:rsid w:val="007D2813"/>
    <w:rsid w:val="007F3521"/>
    <w:rsid w:val="008C4736"/>
    <w:rsid w:val="009E78AE"/>
    <w:rsid w:val="00A0552F"/>
    <w:rsid w:val="00AD5305"/>
    <w:rsid w:val="00AF0B44"/>
    <w:rsid w:val="00B43467"/>
    <w:rsid w:val="00BD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68937"/>
  <w15:chartTrackingRefBased/>
  <w15:docId w15:val="{543742CF-7719-1342-AB66-BD97A397C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2B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B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B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B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B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B6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78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8AE"/>
  </w:style>
  <w:style w:type="paragraph" w:styleId="Footer">
    <w:name w:val="footer"/>
    <w:basedOn w:val="Normal"/>
    <w:link w:val="FooterChar"/>
    <w:uiPriority w:val="99"/>
    <w:unhideWhenUsed/>
    <w:rsid w:val="009E78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ghan Malone</dc:creator>
  <cp:keywords/>
  <dc:description/>
  <cp:lastModifiedBy>Eoghan Malone</cp:lastModifiedBy>
  <cp:revision>2</cp:revision>
  <dcterms:created xsi:type="dcterms:W3CDTF">2021-10-27T14:30:00Z</dcterms:created>
  <dcterms:modified xsi:type="dcterms:W3CDTF">2021-10-27T14:30:00Z</dcterms:modified>
</cp:coreProperties>
</file>